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eastAsia="宋体"/>
        </w:rPr>
      </w:pPr>
      <w:r>
        <w:rPr>
          <w:rFonts w:ascii="Times New Roman" w:hAnsi="Times New Roman" w:eastAsia="黑体"/>
          <w:b/>
          <w:bCs/>
          <w:caps/>
          <w:szCs w:val="21"/>
        </w:rPr>
        <w:t xml:space="preserve">Table </w:t>
      </w:r>
      <w:r>
        <w:rPr>
          <w:rFonts w:hint="eastAsia" w:ascii="Times New Roman" w:hAnsi="Times New Roman" w:eastAsia="黑体"/>
          <w:b/>
          <w:bCs/>
          <w:caps/>
          <w:szCs w:val="21"/>
        </w:rPr>
        <w:t>S2</w:t>
      </w:r>
      <w:r>
        <w:rPr>
          <w:rFonts w:ascii="Times New Roman" w:hAnsi="Times New Roman" w:eastAsia="黑体"/>
          <w:szCs w:val="21"/>
        </w:rPr>
        <w:t xml:space="preserve">  Generalized linear models of the associations between symptom-specificity of </w:t>
      </w:r>
      <w:r>
        <w:rPr>
          <w:rFonts w:hint="eastAsia" w:ascii="Times New Roman" w:hAnsi="Times New Roman" w:eastAsia="黑体"/>
          <w:szCs w:val="21"/>
        </w:rPr>
        <w:t>d</w:t>
      </w:r>
      <w:r>
        <w:rPr>
          <w:rFonts w:ascii="Times New Roman" w:hAnsi="Times New Roman" w:eastAsia="黑体"/>
          <w:szCs w:val="21"/>
        </w:rPr>
        <w:t>epressive symptoms</w:t>
      </w:r>
      <w:r>
        <w:rPr>
          <w:rFonts w:hint="eastAsia" w:ascii="Times New Roman" w:hAnsi="Times New Roman" w:eastAsia="黑体"/>
          <w:szCs w:val="21"/>
        </w:rPr>
        <w:t xml:space="preserve"> </w:t>
      </w:r>
      <w:r>
        <w:rPr>
          <w:rFonts w:ascii="Times New Roman" w:hAnsi="Times New Roman" w:eastAsia="黑体"/>
          <w:szCs w:val="21"/>
        </w:rPr>
        <w:t>and inflammatory biomarkers</w:t>
      </w:r>
      <w:r>
        <w:rPr>
          <w:rFonts w:hint="eastAsia" w:ascii="Times New Roman" w:hAnsi="Times New Roman" w:eastAsia="黑体"/>
          <w:szCs w:val="21"/>
        </w:rPr>
        <w:t xml:space="preserve"> at </w:t>
      </w:r>
      <w:r>
        <w:rPr>
          <w:rFonts w:ascii="Times New Roman" w:hAnsi="Times New Roman" w:eastAsia="黑体"/>
          <w:szCs w:val="21"/>
        </w:rPr>
        <w:t xml:space="preserve">baseline </w:t>
      </w:r>
      <w:r>
        <w:rPr>
          <w:rFonts w:hint="eastAsia" w:ascii="Times New Roman" w:hAnsi="Times New Roman" w:eastAsia="黑体"/>
          <w:szCs w:val="21"/>
        </w:rPr>
        <w:t>(</w:t>
      </w:r>
      <w:r>
        <w:rPr>
          <w:rFonts w:ascii="Times New Roman" w:hAnsi="Times New Roman" w:eastAsia="黑体"/>
          <w:szCs w:val="21"/>
        </w:rPr>
        <w:t>n</w:t>
      </w:r>
      <w:r>
        <w:rPr>
          <w:rFonts w:hint="eastAsia" w:ascii="Times New Roman" w:hAnsi="Times New Roman" w:eastAsia="黑体"/>
          <w:szCs w:val="21"/>
        </w:rPr>
        <w:t>=723).</w:t>
      </w:r>
    </w:p>
    <w:tbl>
      <w:tblPr>
        <w:tblStyle w:val="2"/>
        <w:tblW w:w="14042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044"/>
        <w:gridCol w:w="1957"/>
        <w:gridCol w:w="852"/>
        <w:gridCol w:w="240"/>
        <w:gridCol w:w="2030"/>
        <w:gridCol w:w="812"/>
        <w:gridCol w:w="240"/>
        <w:gridCol w:w="1880"/>
        <w:gridCol w:w="723"/>
        <w:gridCol w:w="240"/>
        <w:gridCol w:w="2074"/>
        <w:gridCol w:w="95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67" w:hRule="atLeast"/>
          <w:jc w:val="center"/>
        </w:trPr>
        <w:tc>
          <w:tcPr>
            <w:tcW w:w="2044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Depressive symptoms</w:t>
            </w:r>
          </w:p>
        </w:tc>
        <w:tc>
          <w:tcPr>
            <w:tcW w:w="2809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L-1β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842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L-6</w:t>
            </w:r>
          </w:p>
        </w:tc>
        <w:tc>
          <w:tcPr>
            <w:tcW w:w="240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603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NF-α</w:t>
            </w:r>
          </w:p>
        </w:tc>
        <w:tc>
          <w:tcPr>
            <w:tcW w:w="240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024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CR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56" w:hRule="atLeast"/>
          <w:jc w:val="center"/>
        </w:trPr>
        <w:tc>
          <w:tcPr>
            <w:tcW w:w="2044" w:type="dxa"/>
            <w:vMerge w:val="continue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57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B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95% 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CI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203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B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95% 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CI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812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value</w:t>
            </w:r>
          </w:p>
        </w:tc>
        <w:tc>
          <w:tcPr>
            <w:tcW w:w="240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B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95% 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CI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723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value</w:t>
            </w:r>
          </w:p>
        </w:tc>
        <w:tc>
          <w:tcPr>
            <w:tcW w:w="240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B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95% 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CI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95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67" w:hRule="atLeast"/>
          <w:jc w:val="center"/>
        </w:trPr>
        <w:tc>
          <w:tcPr>
            <w:tcW w:w="204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0" w:name="OLE_LINK10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rude model</w:t>
            </w:r>
            <w:bookmarkEnd w:id="0"/>
          </w:p>
        </w:tc>
        <w:tc>
          <w:tcPr>
            <w:tcW w:w="195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3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8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7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5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1" w:hRule="atLeast"/>
          <w:jc w:val="center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" w:name="OLE_LINK3" w:colFirst="0" w:colLast="0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Anhedonia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4</w:t>
            </w:r>
            <w:bookmarkStart w:id="2" w:name="OLE_LINK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04,</w:t>
            </w:r>
            <w:bookmarkEnd w:id="2"/>
            <w:bookmarkStart w:id="3" w:name="OLE_LINK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72</w:t>
            </w:r>
            <w:bookmarkEnd w:id="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8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4" w:name="OLE_LINK61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33</w:t>
            </w:r>
            <w:bookmarkEnd w:id="4"/>
            <w:bookmarkStart w:id="5" w:name="OLE_LINK62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-0.014</w:t>
            </w:r>
            <w:bookmarkEnd w:id="5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,</w:t>
            </w:r>
            <w:bookmarkStart w:id="6" w:name="OLE_LINK63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79</w:t>
            </w:r>
            <w:bookmarkEnd w:id="6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16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7" w:name="OLE_LINK139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22</w:t>
            </w:r>
            <w:bookmarkEnd w:id="7"/>
            <w:bookmarkStart w:id="8" w:name="OLE_LINK140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-0.008</w:t>
            </w:r>
            <w:bookmarkEnd w:id="8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,</w:t>
            </w:r>
            <w:bookmarkStart w:id="9" w:name="OLE_LINK141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53</w:t>
            </w:r>
            <w:bookmarkEnd w:id="9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15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0" w:name="OLE_LINK353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-0.013</w:t>
            </w:r>
            <w:bookmarkEnd w:id="10"/>
            <w:bookmarkStart w:id="11" w:name="OLE_LINK354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-0.086</w:t>
            </w:r>
            <w:bookmarkEnd w:id="11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,</w:t>
            </w:r>
            <w:bookmarkStart w:id="12" w:name="OLE_LINK355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60</w:t>
            </w:r>
            <w:bookmarkEnd w:id="12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7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1" w:hRule="atLeast"/>
          <w:jc w:val="center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Depressed mood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3" w:name="OLE_LINK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1</w:t>
            </w:r>
            <w:bookmarkEnd w:id="13"/>
            <w:bookmarkStart w:id="14" w:name="OLE_LINK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38</w:t>
            </w:r>
            <w:bookmarkEnd w:id="1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5" w:name="OLE_LINK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8</w:t>
            </w:r>
            <w:bookmarkEnd w:id="1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8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6" w:name="OLE_LINK64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-0.003</w:t>
            </w:r>
            <w:bookmarkEnd w:id="16"/>
            <w:bookmarkStart w:id="17" w:name="OLE_LINK65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-0.050</w:t>
            </w:r>
            <w:bookmarkEnd w:id="17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,</w:t>
            </w:r>
            <w:bookmarkStart w:id="18" w:name="OLE_LINK66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43</w:t>
            </w:r>
            <w:bookmarkEnd w:id="18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89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9" w:name="OLE_LINK136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01</w:t>
            </w:r>
            <w:bookmarkEnd w:id="19"/>
            <w:bookmarkStart w:id="20" w:name="OLE_LINK137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-0.030</w:t>
            </w:r>
            <w:bookmarkEnd w:id="20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,</w:t>
            </w:r>
            <w:bookmarkStart w:id="21" w:name="OLE_LINK138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31</w:t>
            </w:r>
            <w:bookmarkEnd w:id="21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96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22" w:name="OLE_LINK350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-0.057</w:t>
            </w:r>
            <w:bookmarkEnd w:id="22"/>
            <w:bookmarkStart w:id="23" w:name="OLE_LINK351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-0.130</w:t>
            </w:r>
            <w:bookmarkEnd w:id="23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,</w:t>
            </w:r>
            <w:bookmarkStart w:id="24" w:name="OLE_LINK352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15</w:t>
            </w:r>
            <w:bookmarkEnd w:id="24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1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1" w:hRule="atLeast"/>
          <w:jc w:val="center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219" w:name="_GoBack" w:colFirst="1" w:colLast="4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Sleeping problem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25" w:name="OLE_LINK2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53</w:t>
            </w:r>
            <w:bookmarkEnd w:id="25"/>
            <w:bookmarkStart w:id="26" w:name="OLE_LINK1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95</w:t>
            </w:r>
            <w:bookmarkEnd w:id="2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，</w:t>
            </w:r>
            <w:bookmarkStart w:id="27" w:name="OLE_LINK1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12</w:t>
            </w:r>
            <w:bookmarkEnd w:id="2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28" w:name="OLE_LINK6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45</w:t>
            </w:r>
            <w:bookmarkEnd w:id="28"/>
            <w:bookmarkStart w:id="29" w:name="OLE_LINK6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96</w:t>
            </w:r>
            <w:bookmarkEnd w:id="2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30" w:name="OLE_LINK6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5</w:t>
            </w:r>
            <w:bookmarkEnd w:id="3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7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31" w:name="OLE_LINK133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-0.024</w:t>
            </w:r>
            <w:bookmarkEnd w:id="31"/>
            <w:bookmarkStart w:id="32" w:name="OLE_LINK134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-0.057</w:t>
            </w:r>
            <w:bookmarkEnd w:id="32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,</w:t>
            </w:r>
            <w:bookmarkStart w:id="33" w:name="OLE_LINK135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10</w:t>
            </w:r>
            <w:bookmarkEnd w:id="33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16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34" w:name="OLE_LINK347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06</w:t>
            </w:r>
            <w:bookmarkEnd w:id="34"/>
            <w:bookmarkStart w:id="35" w:name="OLE_LINK348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-0.074</w:t>
            </w:r>
            <w:bookmarkEnd w:id="35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,</w:t>
            </w:r>
            <w:bookmarkStart w:id="36" w:name="OLE_LINK349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85</w:t>
            </w:r>
            <w:bookmarkEnd w:id="36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88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1" w:hRule="atLeast"/>
          <w:jc w:val="center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Fatigue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37" w:name="OLE_LINK2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3</w:t>
            </w:r>
            <w:bookmarkEnd w:id="37"/>
            <w:bookmarkStart w:id="38" w:name="OLE_LINK2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05</w:t>
            </w:r>
            <w:bookmarkEnd w:id="3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39" w:name="OLE_LINK2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71</w:t>
            </w:r>
            <w:bookmarkEnd w:id="3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9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40" w:name="OLE_LINK7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7</w:t>
            </w:r>
            <w:bookmarkEnd w:id="40"/>
            <w:bookmarkStart w:id="41" w:name="OLE_LINK7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30</w:t>
            </w:r>
            <w:bookmarkEnd w:id="4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42" w:name="OLE_LINK7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4</w:t>
            </w:r>
            <w:bookmarkEnd w:id="4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47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43" w:name="OLE_LINK130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17</w:t>
            </w:r>
            <w:bookmarkEnd w:id="43"/>
            <w:bookmarkStart w:id="44" w:name="OLE_LINK131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-0.014</w:t>
            </w:r>
            <w:bookmarkEnd w:id="44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,</w:t>
            </w:r>
            <w:bookmarkStart w:id="45" w:name="OLE_LINK132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48</w:t>
            </w:r>
            <w:bookmarkEnd w:id="45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27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46" w:name="OLE_LINK344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-0.031</w:t>
            </w:r>
            <w:bookmarkEnd w:id="46"/>
            <w:bookmarkStart w:id="47" w:name="OLE_LINK345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-0.104</w:t>
            </w:r>
            <w:bookmarkEnd w:id="47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,</w:t>
            </w:r>
            <w:bookmarkStart w:id="48" w:name="OLE_LINK346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42</w:t>
            </w:r>
            <w:bookmarkEnd w:id="48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4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1" w:hRule="atLeast"/>
          <w:jc w:val="center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Appetite change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49" w:name="OLE_LINK2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11</w:t>
            </w:r>
            <w:bookmarkEnd w:id="49"/>
            <w:bookmarkStart w:id="50" w:name="OLE_LINK2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49</w:t>
            </w:r>
            <w:bookmarkEnd w:id="5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51" w:name="OLE_LINK2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8</w:t>
            </w:r>
            <w:bookmarkEnd w:id="5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8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52" w:name="OLE_LINK7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7</w:t>
            </w:r>
            <w:bookmarkEnd w:id="52"/>
            <w:bookmarkStart w:id="53" w:name="OLE_LINK7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40</w:t>
            </w:r>
            <w:bookmarkEnd w:id="5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54" w:name="OLE_LINK7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4</w:t>
            </w:r>
            <w:bookmarkEnd w:id="5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76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55" w:name="OLE_LINK127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-0.01</w:t>
            </w:r>
            <w:bookmarkEnd w:id="55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1</w:t>
            </w:r>
            <w:bookmarkStart w:id="56" w:name="OLE_LINK128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-0.042</w:t>
            </w:r>
            <w:bookmarkEnd w:id="56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,</w:t>
            </w:r>
            <w:bookmarkStart w:id="57" w:name="OLE_LINK129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20</w:t>
            </w:r>
            <w:bookmarkEnd w:id="57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5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58" w:name="OLE_LINK341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01</w:t>
            </w:r>
            <w:bookmarkEnd w:id="58"/>
            <w:bookmarkStart w:id="59" w:name="OLE_LINK342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-0.073</w:t>
            </w:r>
            <w:bookmarkEnd w:id="59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,</w:t>
            </w:r>
            <w:bookmarkStart w:id="60" w:name="OLE_LINK343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75</w:t>
            </w:r>
            <w:bookmarkEnd w:id="60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9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1" w:hRule="atLeast"/>
          <w:jc w:val="center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Feelings of inadequacy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61" w:name="OLE_LINK2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02</w:t>
            </w:r>
            <w:bookmarkEnd w:id="61"/>
            <w:bookmarkStart w:id="62" w:name="OLE_LINK2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40</w:t>
            </w:r>
            <w:bookmarkEnd w:id="6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63" w:name="OLE_LINK2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7</w:t>
            </w:r>
            <w:bookmarkEnd w:id="6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64" w:name="OLE_LINK7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2</w:t>
            </w:r>
            <w:bookmarkEnd w:id="64"/>
            <w:bookmarkStart w:id="65" w:name="OLE_LINK7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45</w:t>
            </w:r>
            <w:bookmarkEnd w:id="6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66" w:name="OLE_LINK7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9</w:t>
            </w:r>
            <w:bookmarkEnd w:id="6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94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67" w:name="OLE_LINK124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-0.010</w:t>
            </w:r>
            <w:bookmarkEnd w:id="67"/>
            <w:bookmarkStart w:id="68" w:name="OLE_LINK125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-0.041</w:t>
            </w:r>
            <w:bookmarkEnd w:id="68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,</w:t>
            </w:r>
            <w:bookmarkStart w:id="69" w:name="OLE_LINK126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21</w:t>
            </w:r>
            <w:bookmarkEnd w:id="69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54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70" w:name="OLE_LINK338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04</w:t>
            </w:r>
            <w:bookmarkEnd w:id="70"/>
            <w:bookmarkStart w:id="71" w:name="OLE_LINK339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-0.070</w:t>
            </w:r>
            <w:bookmarkEnd w:id="71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,</w:t>
            </w:r>
            <w:bookmarkStart w:id="72" w:name="OLE_LINK340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78</w:t>
            </w:r>
            <w:bookmarkEnd w:id="72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9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1" w:hRule="atLeast"/>
          <w:jc w:val="center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Cognitive problem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73" w:name="OLE_LINK3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3</w:t>
            </w:r>
            <w:bookmarkEnd w:id="73"/>
            <w:bookmarkStart w:id="74" w:name="OLE_LINK3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25</w:t>
            </w:r>
            <w:bookmarkEnd w:id="7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75" w:name="OLE_LINK3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2</w:t>
            </w:r>
            <w:bookmarkEnd w:id="7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76" w:name="OLE_LINK7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8</w:t>
            </w:r>
            <w:bookmarkEnd w:id="76"/>
            <w:bookmarkStart w:id="77" w:name="OLE_LINK8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29</w:t>
            </w:r>
            <w:bookmarkEnd w:id="7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78" w:name="OLE_LINK8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5</w:t>
            </w:r>
            <w:bookmarkEnd w:id="7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45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79" w:name="OLE_LINK121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03</w:t>
            </w:r>
            <w:bookmarkEnd w:id="79"/>
            <w:bookmarkStart w:id="80" w:name="OLE_LINK122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-0.028</w:t>
            </w:r>
            <w:bookmarkEnd w:id="80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,</w:t>
            </w:r>
            <w:bookmarkStart w:id="81" w:name="OLE_LINK123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48</w:t>
            </w:r>
            <w:bookmarkEnd w:id="81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8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82" w:name="OLE_LINK335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14</w:t>
            </w:r>
            <w:bookmarkEnd w:id="82"/>
            <w:bookmarkStart w:id="83" w:name="OLE_LINK336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-0.060</w:t>
            </w:r>
            <w:bookmarkEnd w:id="83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,</w:t>
            </w:r>
            <w:bookmarkStart w:id="84" w:name="OLE_LINK337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88</w:t>
            </w:r>
            <w:bookmarkEnd w:id="84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7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1" w:hRule="atLeast"/>
          <w:jc w:val="center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Psychomotor change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85" w:name="OLE_LINK3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17</w:t>
            </w:r>
            <w:bookmarkEnd w:id="85"/>
            <w:bookmarkStart w:id="86" w:name="OLE_LINK3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61</w:t>
            </w:r>
            <w:bookmarkEnd w:id="8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87" w:name="OLE_LINK3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6</w:t>
            </w:r>
            <w:bookmarkEnd w:id="8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3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88" w:name="OLE_LINK8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23</w:t>
            </w:r>
            <w:bookmarkEnd w:id="88"/>
            <w:bookmarkStart w:id="89" w:name="OLE_LINK8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76</w:t>
            </w:r>
            <w:bookmarkEnd w:id="8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90" w:name="OLE_LINK8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0</w:t>
            </w:r>
            <w:bookmarkEnd w:id="9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39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91" w:name="OLE_LINK118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-0.007</w:t>
            </w:r>
            <w:bookmarkEnd w:id="91"/>
            <w:bookmarkStart w:id="92" w:name="OLE_LINK119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-0.042</w:t>
            </w:r>
            <w:bookmarkEnd w:id="92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,</w:t>
            </w:r>
            <w:bookmarkStart w:id="93" w:name="OLE_LINK120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2</w:t>
            </w:r>
            <w:bookmarkEnd w:id="93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68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94" w:name="OLE_LINK332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56</w:t>
            </w:r>
            <w:bookmarkEnd w:id="94"/>
            <w:bookmarkStart w:id="95" w:name="OLE_LINK333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-0.027</w:t>
            </w:r>
            <w:bookmarkEnd w:id="95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,</w:t>
            </w:r>
            <w:bookmarkStart w:id="96" w:name="OLE_LINK334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140</w:t>
            </w:r>
            <w:bookmarkEnd w:id="96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18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1" w:hRule="atLeast"/>
          <w:jc w:val="center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Suicidal ideation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97" w:name="OLE_LINK3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81</w:t>
            </w:r>
            <w:bookmarkEnd w:id="97"/>
            <w:bookmarkStart w:id="98" w:name="OLE_LINK3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141</w:t>
            </w:r>
            <w:bookmarkEnd w:id="9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，</w:t>
            </w:r>
            <w:bookmarkStart w:id="99" w:name="OLE_LINK3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21</w:t>
            </w:r>
            <w:bookmarkEnd w:id="9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00" w:name="OLE_LINK8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57</w:t>
            </w:r>
            <w:bookmarkEnd w:id="100"/>
            <w:bookmarkStart w:id="101" w:name="OLE_LINK8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130</w:t>
            </w:r>
            <w:bookmarkEnd w:id="10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02" w:name="OLE_LINK8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7</w:t>
            </w:r>
            <w:bookmarkEnd w:id="10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1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03" w:name="OLE_LINK115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-0.049</w:t>
            </w:r>
            <w:bookmarkEnd w:id="103"/>
            <w:bookmarkStart w:id="104" w:name="OLE_LINK116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-0.097</w:t>
            </w:r>
            <w:bookmarkEnd w:id="104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,</w:t>
            </w:r>
            <w:bookmarkStart w:id="105" w:name="OLE_LINK117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01</w:t>
            </w:r>
            <w:bookmarkEnd w:id="105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4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06" w:name="OLE_LINK4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62</w:t>
            </w:r>
            <w:bookmarkEnd w:id="106"/>
            <w:bookmarkStart w:id="107" w:name="OLE_LINK330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-0.054</w:t>
            </w:r>
            <w:bookmarkEnd w:id="107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,</w:t>
            </w:r>
            <w:bookmarkStart w:id="108" w:name="OLE_LINK331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177</w:t>
            </w:r>
            <w:bookmarkEnd w:id="108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297</w:t>
            </w:r>
          </w:p>
        </w:tc>
      </w:tr>
      <w:bookmarkEnd w:id="1"/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32" w:hRule="atLeast"/>
          <w:jc w:val="center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09" w:name="OLE_LINK11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djusted model</w:t>
            </w:r>
            <w:bookmarkEnd w:id="109"/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0" w:hRule="atLeast"/>
          <w:jc w:val="center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Anhedonia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10" w:name="OLE_LINK1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6</w:t>
            </w:r>
            <w:bookmarkEnd w:id="110"/>
            <w:bookmarkStart w:id="111" w:name="OLE_LINK1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13</w:t>
            </w:r>
            <w:bookmarkEnd w:id="11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12" w:name="OLE_LINK1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4</w:t>
            </w:r>
            <w:bookmarkEnd w:id="11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8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13" w:name="OLE_LINK8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4</w:t>
            </w:r>
            <w:bookmarkEnd w:id="113"/>
            <w:bookmarkStart w:id="114" w:name="OLE_LINK8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12</w:t>
            </w:r>
            <w:bookmarkEnd w:id="11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15" w:name="OLE_LINK9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81</w:t>
            </w:r>
            <w:bookmarkEnd w:id="11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15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16" w:name="OLE_LINK166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15</w:t>
            </w:r>
            <w:bookmarkEnd w:id="116"/>
            <w:bookmarkStart w:id="117" w:name="OLE_LINK167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-0.016</w:t>
            </w:r>
            <w:bookmarkEnd w:id="117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,</w:t>
            </w:r>
            <w:bookmarkStart w:id="118" w:name="OLE_LINK168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46</w:t>
            </w:r>
            <w:bookmarkEnd w:id="118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34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19" w:name="OLE_LINK356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-0.010</w:t>
            </w:r>
            <w:bookmarkEnd w:id="119"/>
            <w:bookmarkStart w:id="120" w:name="OLE_LINK357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-0.084</w:t>
            </w:r>
            <w:bookmarkEnd w:id="120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,</w:t>
            </w:r>
            <w:bookmarkStart w:id="121" w:name="OLE_LINK358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65</w:t>
            </w:r>
            <w:bookmarkEnd w:id="121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7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0" w:hRule="atLeast"/>
          <w:jc w:val="center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Depressed mood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22" w:name="OLE_LINK1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05</w:t>
            </w:r>
            <w:bookmarkEnd w:id="122"/>
            <w:bookmarkStart w:id="123" w:name="OLE_LINK1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44</w:t>
            </w:r>
            <w:bookmarkEnd w:id="12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24" w:name="OLE_LINK1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3</w:t>
            </w:r>
            <w:bookmarkEnd w:id="12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8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25" w:name="OLE_LINK9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1</w:t>
            </w:r>
            <w:bookmarkEnd w:id="125"/>
            <w:bookmarkStart w:id="126" w:name="OLE_LINK9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46</w:t>
            </w:r>
            <w:bookmarkEnd w:id="12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27" w:name="OLE_LINK9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8</w:t>
            </w:r>
            <w:bookmarkEnd w:id="12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96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28" w:name="OLE_LINK163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-0.003</w:t>
            </w:r>
            <w:bookmarkEnd w:id="128"/>
            <w:bookmarkStart w:id="129" w:name="OLE_LINK164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-0.034</w:t>
            </w:r>
            <w:bookmarkEnd w:id="129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,</w:t>
            </w:r>
            <w:bookmarkStart w:id="130" w:name="OLE_LINK165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28</w:t>
            </w:r>
            <w:bookmarkEnd w:id="130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84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31" w:name="OLE_LINK359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-0.060</w:t>
            </w:r>
            <w:bookmarkEnd w:id="131"/>
            <w:bookmarkStart w:id="132" w:name="OLE_LINK360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-0.134</w:t>
            </w:r>
            <w:bookmarkEnd w:id="132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,</w:t>
            </w:r>
            <w:bookmarkStart w:id="133" w:name="OLE_LINK361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15</w:t>
            </w:r>
            <w:bookmarkEnd w:id="133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1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0" w:hRule="atLeast"/>
          <w:jc w:val="center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Sleeping problem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34" w:name="OLE_LINK4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54</w:t>
            </w:r>
            <w:bookmarkEnd w:id="134"/>
            <w:bookmarkStart w:id="135" w:name="OLE_LINK3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95</w:t>
            </w:r>
            <w:bookmarkEnd w:id="13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，</w:t>
            </w:r>
            <w:bookmarkStart w:id="136" w:name="OLE_LINK4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12</w:t>
            </w:r>
            <w:bookmarkEnd w:id="13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37" w:name="OLE_LINK9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32</w:t>
            </w:r>
            <w:bookmarkEnd w:id="137"/>
            <w:bookmarkStart w:id="138" w:name="OLE_LINK9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83</w:t>
            </w:r>
            <w:bookmarkEnd w:id="13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39" w:name="OLE_LINK9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9</w:t>
            </w:r>
            <w:bookmarkEnd w:id="13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2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40" w:name="OLE_LINK160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-0.026</w:t>
            </w:r>
            <w:bookmarkEnd w:id="140"/>
            <w:bookmarkStart w:id="141" w:name="OLE_LINK161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-0.059</w:t>
            </w:r>
            <w:bookmarkEnd w:id="141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,</w:t>
            </w:r>
            <w:bookmarkStart w:id="142" w:name="OLE_LINK162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08</w:t>
            </w:r>
            <w:bookmarkEnd w:id="142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13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43" w:name="OLE_LINK362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17</w:t>
            </w:r>
            <w:bookmarkEnd w:id="143"/>
            <w:bookmarkStart w:id="144" w:name="OLE_LINK363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-0.064</w:t>
            </w:r>
            <w:bookmarkEnd w:id="144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,</w:t>
            </w:r>
            <w:bookmarkStart w:id="145" w:name="OLE_LINK364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98</w:t>
            </w:r>
            <w:bookmarkEnd w:id="145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67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0" w:hRule="atLeast"/>
          <w:jc w:val="center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Fatigue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46" w:name="OLE_LINK4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5</w:t>
            </w:r>
            <w:bookmarkEnd w:id="146"/>
            <w:bookmarkStart w:id="147" w:name="OLE_LINK4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13</w:t>
            </w:r>
            <w:bookmarkEnd w:id="14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48" w:name="OLE_LINK4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3</w:t>
            </w:r>
            <w:bookmarkEnd w:id="14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49" w:name="OLE_LINK9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7</w:t>
            </w:r>
            <w:bookmarkEnd w:id="149"/>
            <w:bookmarkStart w:id="150" w:name="OLE_LINK9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30</w:t>
            </w:r>
            <w:bookmarkEnd w:id="15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51" w:name="OLE_LINK9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4</w:t>
            </w:r>
            <w:bookmarkEnd w:id="15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47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52" w:name="OLE_LINK157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10</w:t>
            </w:r>
            <w:bookmarkEnd w:id="152"/>
            <w:bookmarkStart w:id="153" w:name="OLE_LINK158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-0.021</w:t>
            </w:r>
            <w:bookmarkEnd w:id="153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,</w:t>
            </w:r>
            <w:bookmarkStart w:id="154" w:name="OLE_LINK159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41</w:t>
            </w:r>
            <w:bookmarkEnd w:id="154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53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55" w:name="OLE_LINK365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-0.034</w:t>
            </w:r>
            <w:bookmarkEnd w:id="155"/>
            <w:bookmarkStart w:id="156" w:name="OLE_LINK366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-0.109</w:t>
            </w:r>
            <w:bookmarkEnd w:id="156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,</w:t>
            </w:r>
            <w:bookmarkStart w:id="157" w:name="OLE_LINK367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40</w:t>
            </w:r>
            <w:bookmarkEnd w:id="157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36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0" w:hRule="atLeast"/>
          <w:jc w:val="center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Appetite change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58" w:name="OLE_LINK4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10</w:t>
            </w:r>
            <w:bookmarkEnd w:id="158"/>
            <w:bookmarkStart w:id="159" w:name="OLE_LINK4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48</w:t>
            </w:r>
            <w:bookmarkEnd w:id="15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60" w:name="OLE_LINK4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9</w:t>
            </w:r>
            <w:bookmarkEnd w:id="16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61" w:name="OLE_LINK10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7</w:t>
            </w:r>
            <w:bookmarkEnd w:id="161"/>
            <w:bookmarkStart w:id="162" w:name="OLE_LINK10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30</w:t>
            </w:r>
            <w:bookmarkEnd w:id="16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63" w:name="OLE_LINK10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5</w:t>
            </w:r>
            <w:bookmarkEnd w:id="16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46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64" w:name="OLE_LINK154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-0.012</w:t>
            </w:r>
            <w:bookmarkEnd w:id="164"/>
            <w:bookmarkStart w:id="165" w:name="OLE_LINK155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-0.043</w:t>
            </w:r>
            <w:bookmarkEnd w:id="165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,</w:t>
            </w:r>
            <w:bookmarkStart w:id="166" w:name="OLE_LINK156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19</w:t>
            </w:r>
            <w:bookmarkEnd w:id="166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44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67" w:name="OLE_LINK368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04</w:t>
            </w:r>
            <w:bookmarkEnd w:id="167"/>
            <w:bookmarkStart w:id="168" w:name="OLE_LINK369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-0.070</w:t>
            </w:r>
            <w:bookmarkEnd w:id="168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,</w:t>
            </w:r>
            <w:bookmarkStart w:id="169" w:name="OLE_LINK370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79</w:t>
            </w:r>
            <w:bookmarkEnd w:id="169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9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0" w:hRule="atLeast"/>
          <w:jc w:val="center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Feelings of inadequacy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70" w:name="OLE_LINK5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08</w:t>
            </w:r>
            <w:bookmarkEnd w:id="170"/>
            <w:bookmarkStart w:id="171" w:name="OLE_LINK4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47</w:t>
            </w:r>
            <w:bookmarkEnd w:id="171"/>
            <w:bookmarkStart w:id="172" w:name="OLE_LINK4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73" w:name="OLE_LINK5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1</w:t>
            </w:r>
            <w:bookmarkEnd w:id="172"/>
            <w:bookmarkEnd w:id="17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7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74" w:name="OLE_LINK10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9</w:t>
            </w:r>
            <w:bookmarkEnd w:id="174"/>
            <w:bookmarkStart w:id="175" w:name="OLE_LINK10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39</w:t>
            </w:r>
            <w:bookmarkEnd w:id="17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76" w:name="OLE_LINK10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7</w:t>
            </w:r>
            <w:bookmarkEnd w:id="17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7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77" w:name="OLE_LINK151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-0.017</w:t>
            </w:r>
            <w:bookmarkEnd w:id="177"/>
            <w:bookmarkStart w:id="178" w:name="OLE_LINK152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-0.048</w:t>
            </w:r>
            <w:bookmarkEnd w:id="178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,</w:t>
            </w:r>
            <w:bookmarkStart w:id="179" w:name="OLE_LINK153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15</w:t>
            </w:r>
            <w:bookmarkEnd w:id="179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29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80" w:name="OLE_LINK371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20</w:t>
            </w:r>
            <w:bookmarkEnd w:id="180"/>
            <w:bookmarkStart w:id="181" w:name="OLE_LINK372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-0.056,</w:t>
            </w:r>
            <w:bookmarkEnd w:id="181"/>
            <w:bookmarkStart w:id="182" w:name="OLE_LINK373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96</w:t>
            </w:r>
            <w:bookmarkEnd w:id="182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61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0" w:hRule="atLeast"/>
          <w:jc w:val="center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Cognitive problem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83" w:name="OLE_LINK5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4</w:t>
            </w:r>
            <w:bookmarkEnd w:id="183"/>
            <w:bookmarkStart w:id="184" w:name="OLE_LINK5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24</w:t>
            </w:r>
            <w:bookmarkEnd w:id="18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85" w:name="OLE_LINK5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2</w:t>
            </w:r>
            <w:bookmarkEnd w:id="18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7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86" w:name="OLE_LINK10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9</w:t>
            </w:r>
            <w:bookmarkEnd w:id="186"/>
            <w:bookmarkStart w:id="187" w:name="OLE_LINK10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18</w:t>
            </w:r>
            <w:bookmarkEnd w:id="18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88" w:name="OLE_LINK10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76</w:t>
            </w:r>
            <w:bookmarkEnd w:id="18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2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89" w:name="OLE_LINK148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02</w:t>
            </w:r>
            <w:bookmarkEnd w:id="189"/>
            <w:bookmarkStart w:id="190" w:name="OLE_LINK149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-0.029</w:t>
            </w:r>
            <w:bookmarkEnd w:id="190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,</w:t>
            </w:r>
            <w:bookmarkStart w:id="191" w:name="OLE_LINK150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33</w:t>
            </w:r>
            <w:bookmarkEnd w:id="191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88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92" w:name="OLE_LINK374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23</w:t>
            </w:r>
            <w:bookmarkEnd w:id="192"/>
            <w:bookmarkStart w:id="193" w:name="OLE_LINK375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-0.052</w:t>
            </w:r>
            <w:bookmarkEnd w:id="193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,</w:t>
            </w:r>
            <w:bookmarkStart w:id="194" w:name="OLE_LINK376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97</w:t>
            </w:r>
            <w:bookmarkEnd w:id="194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54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0" w:hRule="atLeast"/>
          <w:jc w:val="center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Psychomotor change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95" w:name="OLE_LINK5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12</w:t>
            </w:r>
            <w:bookmarkEnd w:id="195"/>
            <w:bookmarkStart w:id="196" w:name="OLE_LINK5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56</w:t>
            </w:r>
            <w:bookmarkEnd w:id="19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97" w:name="OLE_LINK6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1</w:t>
            </w:r>
            <w:bookmarkEnd w:id="19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8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98" w:name="OLE_LINK10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03</w:t>
            </w:r>
            <w:bookmarkEnd w:id="198"/>
            <w:bookmarkStart w:id="199" w:name="OLE_LINK11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56</w:t>
            </w:r>
            <w:bookmarkEnd w:id="19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200" w:name="OLE_LINK11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0</w:t>
            </w:r>
            <w:bookmarkEnd w:id="20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9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201" w:name="OLE_LINK145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-0.006</w:t>
            </w:r>
            <w:bookmarkEnd w:id="201"/>
            <w:bookmarkStart w:id="202" w:name="OLE_LINK146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-0.041</w:t>
            </w:r>
            <w:bookmarkEnd w:id="202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,</w:t>
            </w:r>
            <w:bookmarkStart w:id="203" w:name="OLE_LINK147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29</w:t>
            </w:r>
            <w:bookmarkEnd w:id="203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74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204" w:name="OLE_LINK377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74</w:t>
            </w:r>
            <w:bookmarkEnd w:id="204"/>
            <w:bookmarkStart w:id="205" w:name="OLE_LINK378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-0.011</w:t>
            </w:r>
            <w:bookmarkEnd w:id="205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,</w:t>
            </w:r>
            <w:bookmarkStart w:id="206" w:name="OLE_LINK379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158</w:t>
            </w:r>
            <w:bookmarkEnd w:id="206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8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2" w:hRule="atLeast"/>
          <w:jc w:val="center"/>
        </w:trPr>
        <w:tc>
          <w:tcPr>
            <w:tcW w:w="20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Suicidal ideation</w:t>
            </w:r>
          </w:p>
        </w:tc>
        <w:tc>
          <w:tcPr>
            <w:tcW w:w="19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207" w:name="OLE_LINK5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63</w:t>
            </w:r>
            <w:bookmarkEnd w:id="207"/>
            <w:bookmarkStart w:id="208" w:name="OLE_LINK5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123</w:t>
            </w:r>
            <w:bookmarkEnd w:id="20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，</w:t>
            </w:r>
            <w:bookmarkStart w:id="209" w:name="OLE_LINK5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03</w:t>
            </w:r>
            <w:bookmarkEnd w:id="20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0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210" w:name="OLE_LINK11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27</w:t>
            </w:r>
            <w:bookmarkEnd w:id="210"/>
            <w:bookmarkStart w:id="211" w:name="OLE_LINK11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101</w:t>
            </w:r>
            <w:bookmarkEnd w:id="21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212" w:name="OLE_LINK11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6</w:t>
            </w:r>
            <w:bookmarkEnd w:id="21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466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213" w:name="OLE_LINK142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-0.039</w:t>
            </w:r>
            <w:bookmarkEnd w:id="213"/>
            <w:bookmarkStart w:id="214" w:name="OLE_LINK143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-0.08</w:t>
            </w:r>
            <w:bookmarkEnd w:id="214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7,</w:t>
            </w:r>
            <w:bookmarkStart w:id="215" w:name="OLE_LINK144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10</w:t>
            </w:r>
            <w:bookmarkEnd w:id="215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119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216" w:name="OLE_LINK380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67</w:t>
            </w:r>
            <w:bookmarkEnd w:id="216"/>
            <w:bookmarkStart w:id="217" w:name="OLE_LINK381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-0.050</w:t>
            </w:r>
            <w:bookmarkEnd w:id="217"/>
            <w:bookmarkStart w:id="218" w:name="OLE_LINK382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,0.184</w:t>
            </w:r>
            <w:bookmarkEnd w:id="218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261</w:t>
            </w:r>
          </w:p>
        </w:tc>
      </w:tr>
      <w:bookmarkEnd w:id="219"/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>
        <w:rPr>
          <w:rFonts w:hint="eastAsia"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nflammatory cytokines were log-transformed before analysis</w:t>
      </w:r>
      <w:r>
        <w:rPr>
          <w:rFonts w:hint="eastAsia"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the c</w:t>
      </w:r>
      <w:r>
        <w:rPr>
          <w:rFonts w:hint="eastAsia" w:ascii="Times New Roman" w:hAnsi="Times New Roman" w:cs="Times New Roman"/>
        </w:rPr>
        <w:t xml:space="preserve">rude model was not adjusted by any variables, </w:t>
      </w:r>
      <w:r>
        <w:rPr>
          <w:rFonts w:ascii="Times New Roman" w:hAnsi="Times New Roman" w:cs="Times New Roman"/>
        </w:rPr>
        <w:t xml:space="preserve">the </w:t>
      </w:r>
      <w:r>
        <w:rPr>
          <w:rFonts w:hint="eastAsia" w:ascii="Times New Roman" w:hAnsi="Times New Roman" w:cs="Times New Roman"/>
        </w:rPr>
        <w:t>adjusted model was adjusted by residential area, s</w:t>
      </w:r>
      <w:r>
        <w:rPr>
          <w:rFonts w:ascii="Times New Roman" w:hAnsi="Times New Roman" w:cs="Times New Roman"/>
        </w:rPr>
        <w:t>elf-reported family economy</w:t>
      </w:r>
      <w:r>
        <w:rPr>
          <w:rFonts w:hint="eastAsia" w:ascii="Times New Roman" w:hAnsi="Times New Roman" w:cs="Times New Roman"/>
        </w:rPr>
        <w:t>, s</w:t>
      </w:r>
      <w:r>
        <w:rPr>
          <w:rFonts w:ascii="Times New Roman" w:hAnsi="Times New Roman" w:cs="Times New Roman"/>
          <w:lang w:val="fr-FR"/>
        </w:rPr>
        <w:t>elf-rated health</w:t>
      </w:r>
      <w:r>
        <w:rPr>
          <w:rFonts w:hint="eastAsia" w:ascii="Times New Roman" w:hAnsi="Times New Roman" w:cs="Times New Roman"/>
          <w:lang w:val="en-US" w:eastAsia="zh-CN"/>
        </w:rPr>
        <w:t xml:space="preserve"> condition</w:t>
      </w:r>
      <w:r>
        <w:rPr>
          <w:rFonts w:hint="eastAsia" w:ascii="Times New Roman" w:hAnsi="Times New Roman" w:cs="Times New Roman"/>
        </w:rPr>
        <w:t>, father</w:t>
      </w:r>
      <w:r>
        <w:rPr>
          <w:rFonts w:ascii="Times New Roman" w:hAnsi="Times New Roman" w:cs="Times New Roman"/>
        </w:rPr>
        <w:t>’</w:t>
      </w:r>
      <w:r>
        <w:rPr>
          <w:rFonts w:hint="eastAsia" w:ascii="Times New Roman" w:hAnsi="Times New Roman" w:cs="Times New Roman"/>
        </w:rPr>
        <w:t>s education level, mother</w:t>
      </w:r>
      <w:r>
        <w:rPr>
          <w:rFonts w:ascii="Times New Roman" w:hAnsi="Times New Roman" w:cs="Times New Roman"/>
        </w:rPr>
        <w:t>’</w:t>
      </w:r>
      <w:r>
        <w:rPr>
          <w:rFonts w:hint="eastAsia" w:ascii="Times New Roman" w:hAnsi="Times New Roman" w:cs="Times New Roman"/>
        </w:rPr>
        <w:t>s education level, c</w:t>
      </w:r>
      <w:r>
        <w:rPr>
          <w:rFonts w:ascii="Times New Roman" w:hAnsi="Times New Roman" w:cs="Times New Roman"/>
        </w:rPr>
        <w:t>igarette use</w:t>
      </w:r>
      <w:r>
        <w:rPr>
          <w:rFonts w:hint="eastAsia" w:ascii="Times New Roman" w:hAnsi="Times New Roman" w:cs="Times New Roman"/>
        </w:rPr>
        <w:t xml:space="preserve"> and a</w:t>
      </w:r>
      <w:r>
        <w:rPr>
          <w:rFonts w:ascii="Times New Roman" w:hAnsi="Times New Roman" w:cs="Times New Roman"/>
        </w:rPr>
        <w:t>lcohol use</w:t>
      </w:r>
      <w:r>
        <w:rPr>
          <w:rFonts w:hint="eastAsia" w:ascii="Times New Roman" w:hAnsi="Times New Roman" w:cs="Times New Roman"/>
        </w:rPr>
        <w:t>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B, regression coefficient; CI, confidence interval; IL-1β, interleukin-1β; IL-6, interleukin-6; TNF-α, tumor necrosis factor-α</w:t>
      </w:r>
      <w:r>
        <w:rPr>
          <w:rFonts w:hint="eastAsia" w:ascii="Times New Roman" w:hAnsi="Times New Roman" w:cs="Times New Roman"/>
          <w:szCs w:val="20"/>
        </w:rPr>
        <w:t>; CRP, C reactive protein</w:t>
      </w:r>
      <w:r>
        <w:rPr>
          <w:rFonts w:hint="eastAsia" w:ascii="Times New Roman" w:hAnsi="Times New Roman" w:cs="Times New Roman"/>
        </w:rPr>
        <w:t>.</w:t>
      </w:r>
    </w:p>
    <w:p>
      <w:pPr>
        <w:rPr>
          <w:rFonts w:ascii="Times New Roman" w:hAnsi="Times New Roman" w:cs="Times New Roman"/>
          <w:szCs w:val="20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hlMTliYjNiZTQyNTJlNjA2MDU0NjAwZDVjOTgwYmEifQ=="/>
  </w:docVars>
  <w:rsids>
    <w:rsidRoot w:val="00000000"/>
    <w:rsid w:val="47DC1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9T07:50:44Z</dcterms:created>
  <dc:creator>zhai</dc:creator>
  <cp:lastModifiedBy>zhai</cp:lastModifiedBy>
  <dcterms:modified xsi:type="dcterms:W3CDTF">2022-12-09T07:54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9AC4F1B00E744E86951291F2115098F7</vt:lpwstr>
  </property>
</Properties>
</file>